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60E" w:rsidRPr="009A2D60" w:rsidRDefault="0014260E" w:rsidP="0014260E">
      <w:pPr>
        <w:rPr>
          <w:rFonts w:ascii="Calibri" w:hAnsi="Calibri" w:cs="Calibri"/>
          <w:b/>
          <w:color w:val="000000"/>
          <w:spacing w:val="4"/>
          <w:sz w:val="16"/>
          <w:szCs w:val="16"/>
        </w:rPr>
      </w:pPr>
      <w:r w:rsidRPr="009A2D60">
        <w:rPr>
          <w:rFonts w:ascii="Calibri" w:eastAsia="黑体" w:hAnsi="Calibri" w:cs="Calibri"/>
          <w:b/>
          <w:color w:val="000000"/>
          <w:sz w:val="16"/>
          <w:szCs w:val="16"/>
        </w:rPr>
        <w:t>S3</w:t>
      </w:r>
      <w:r>
        <w:rPr>
          <w:rFonts w:ascii="Calibri" w:eastAsia="黑体" w:hAnsi="Calibri" w:cs="Calibri"/>
          <w:b/>
          <w:color w:val="000000"/>
          <w:sz w:val="16"/>
          <w:szCs w:val="16"/>
        </w:rPr>
        <w:t xml:space="preserve"> </w:t>
      </w:r>
      <w:r w:rsidRPr="009A2D60">
        <w:rPr>
          <w:rFonts w:ascii="Calibri" w:eastAsia="黑体" w:hAnsi="Calibri" w:cs="Calibri"/>
          <w:b/>
          <w:color w:val="000000"/>
          <w:sz w:val="16"/>
          <w:szCs w:val="16"/>
        </w:rPr>
        <w:t>Table The results of different models predicted for independent datasets 5hmC,4mC and 6mA.</w:t>
      </w:r>
    </w:p>
    <w:tbl>
      <w:tblPr>
        <w:tblW w:w="5000" w:type="pct"/>
        <w:jc w:val="center"/>
        <w:tblBorders>
          <w:top w:val="single" w:sz="8" w:space="0" w:color="000000" w:themeColor="text1"/>
          <w:bottom w:val="single" w:sz="8" w:space="0" w:color="000000" w:themeColor="text1"/>
          <w:insideH w:val="single" w:sz="4" w:space="0" w:color="000000" w:themeColor="text1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0"/>
        <w:gridCol w:w="1496"/>
        <w:gridCol w:w="960"/>
        <w:gridCol w:w="958"/>
        <w:gridCol w:w="952"/>
        <w:gridCol w:w="984"/>
        <w:gridCol w:w="990"/>
        <w:gridCol w:w="986"/>
      </w:tblGrid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Modification type</w:t>
            </w:r>
          </w:p>
        </w:tc>
        <w:tc>
          <w:tcPr>
            <w:tcW w:w="1496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960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14260E" w:rsidRPr="009A2D60" w:rsidRDefault="0014260E" w:rsidP="00132824">
            <w:pPr>
              <w:ind w:left="51" w:hangingChars="32" w:hanging="51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958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N</w:t>
            </w:r>
          </w:p>
        </w:tc>
        <w:tc>
          <w:tcPr>
            <w:tcW w:w="952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984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CC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MCC</w:t>
            </w:r>
          </w:p>
        </w:tc>
        <w:tc>
          <w:tcPr>
            <w:tcW w:w="986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AUC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5hmC</w:t>
            </w:r>
          </w:p>
        </w:tc>
        <w:tc>
          <w:tcPr>
            <w:tcW w:w="1496" w:type="dxa"/>
            <w:vMerge w:val="restart"/>
            <w:tcBorders>
              <w:top w:val="single" w:sz="6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H.sapiens</w:t>
            </w:r>
          </w:p>
        </w:tc>
        <w:tc>
          <w:tcPr>
            <w:tcW w:w="960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single" w:sz="6" w:space="0" w:color="000000" w:themeColor="text1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70 </w:t>
            </w:r>
          </w:p>
        </w:tc>
        <w:tc>
          <w:tcPr>
            <w:tcW w:w="952" w:type="dxa"/>
            <w:tcBorders>
              <w:top w:val="single" w:sz="6" w:space="0" w:color="000000" w:themeColor="text1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81 </w:t>
            </w:r>
          </w:p>
        </w:tc>
        <w:tc>
          <w:tcPr>
            <w:tcW w:w="984" w:type="dxa"/>
            <w:tcBorders>
              <w:top w:val="single" w:sz="6" w:space="0" w:color="000000" w:themeColor="text1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75 </w:t>
            </w:r>
          </w:p>
        </w:tc>
        <w:tc>
          <w:tcPr>
            <w:tcW w:w="990" w:type="dxa"/>
            <w:tcBorders>
              <w:top w:val="single" w:sz="6" w:space="0" w:color="000000" w:themeColor="text1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66 </w:t>
            </w:r>
          </w:p>
        </w:tc>
        <w:tc>
          <w:tcPr>
            <w:tcW w:w="986" w:type="dxa"/>
            <w:tcBorders>
              <w:top w:val="single" w:sz="6" w:space="0" w:color="000000" w:themeColor="text1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2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8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8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84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8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9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845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8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6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49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26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863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2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9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09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53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.musculus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85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6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7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53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83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8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6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2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5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46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15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02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0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17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96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0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6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8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69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5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4mC</w:t>
            </w: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C.equisetifoli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75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4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0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52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0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57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34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04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42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2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2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4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8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98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5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23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79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51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517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5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F.vesc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2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0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1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433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9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53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15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0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81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16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05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10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9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74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6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2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2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2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84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7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S.cerevisia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38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4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96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395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12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28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694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911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3826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5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22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5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8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77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14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69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6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2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06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3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Tolypocladium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94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50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9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19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04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5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52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54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71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4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9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6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2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861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93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1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49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8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76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5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6mA</w:t>
            </w: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C.equisetifoli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76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40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5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32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48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2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6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4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49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48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55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2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45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60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03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891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6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2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4673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02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D.melanogaster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6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94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6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5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2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81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8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3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6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8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4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5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0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01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0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38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0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2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4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44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R.chinensis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0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3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16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34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2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61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9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7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57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73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8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7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7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7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0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9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2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61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52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8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Xoc BLS2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5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6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4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39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5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0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5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3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66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32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77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6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9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92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94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9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6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Tolypocladium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8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6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4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161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1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88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10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4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316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8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14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3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5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48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9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7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0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73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51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6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C.elegans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5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4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37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99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1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1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0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6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2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08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1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6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8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8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12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1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90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0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0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33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F.vesc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39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3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2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7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75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2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46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3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66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674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21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50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3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71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4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33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04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6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44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44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H.sapiens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9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0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9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23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07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1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6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4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81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1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13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58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3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73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4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4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20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8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6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1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S.cerevisia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32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442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855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81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08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76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04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4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588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2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21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1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66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74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9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3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8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11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096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0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T.thermophile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567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63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63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342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6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465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011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3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56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66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50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75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62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25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945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nil"/>
            </w:tcBorders>
            <w:vAlign w:val="center"/>
          </w:tcPr>
          <w:p w:rsidR="0014260E" w:rsidRPr="009A2D60" w:rsidRDefault="0014260E" w:rsidP="00132824">
            <w:pPr>
              <w:ind w:firstLine="36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34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154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4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54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310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 w:val="restart"/>
            <w:tcBorders>
              <w:top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A.thaliana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MS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993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87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40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6697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093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372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723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48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100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239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MEDCNN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52 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66 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09 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218 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611 </w:t>
            </w:r>
          </w:p>
        </w:tc>
      </w:tr>
      <w:tr w:rsidR="0014260E" w:rsidRPr="009A2D60" w:rsidTr="00132824">
        <w:trPr>
          <w:cantSplit/>
          <w:trHeight w:hRule="exact" w:val="284"/>
          <w:jc w:val="center"/>
        </w:trPr>
        <w:tc>
          <w:tcPr>
            <w:tcW w:w="980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96" w:type="dxa"/>
            <w:vMerge/>
            <w:tcBorders>
              <w:bottom w:val="single" w:sz="8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color w:val="000000"/>
                <w:sz w:val="16"/>
                <w:szCs w:val="16"/>
              </w:rPr>
              <w:t>iDNA-ABT</w:t>
            </w:r>
          </w:p>
        </w:tc>
        <w:tc>
          <w:tcPr>
            <w:tcW w:w="958" w:type="dxa"/>
            <w:tcBorders>
              <w:top w:val="nil"/>
              <w:bottom w:val="single" w:sz="8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233 </w:t>
            </w:r>
          </w:p>
        </w:tc>
        <w:tc>
          <w:tcPr>
            <w:tcW w:w="952" w:type="dxa"/>
            <w:tcBorders>
              <w:top w:val="nil"/>
              <w:bottom w:val="single" w:sz="8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842 </w:t>
            </w:r>
          </w:p>
        </w:tc>
        <w:tc>
          <w:tcPr>
            <w:tcW w:w="984" w:type="dxa"/>
            <w:tcBorders>
              <w:top w:val="nil"/>
              <w:bottom w:val="single" w:sz="8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8538 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7088 </w:t>
            </w:r>
          </w:p>
        </w:tc>
        <w:tc>
          <w:tcPr>
            <w:tcW w:w="986" w:type="dxa"/>
            <w:tcBorders>
              <w:top w:val="nil"/>
              <w:bottom w:val="single" w:sz="8" w:space="0" w:color="000000" w:themeColor="text1"/>
            </w:tcBorders>
          </w:tcPr>
          <w:p w:rsidR="0014260E" w:rsidRPr="009A2D60" w:rsidRDefault="0014260E" w:rsidP="0013282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9A2D60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 xml:space="preserve">0.9184 </w:t>
            </w:r>
          </w:p>
        </w:tc>
      </w:tr>
    </w:tbl>
    <w:p w:rsidR="00B27EBE" w:rsidRDefault="0014260E">
      <w:bookmarkStart w:id="0" w:name="_GoBack"/>
      <w:bookmarkEnd w:id="0"/>
    </w:p>
    <w:sectPr w:rsidR="00B27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63C"/>
    <w:rsid w:val="0014260E"/>
    <w:rsid w:val="005C463C"/>
    <w:rsid w:val="005D10B8"/>
    <w:rsid w:val="00840A39"/>
    <w:rsid w:val="00860420"/>
    <w:rsid w:val="009F2EC7"/>
    <w:rsid w:val="00B50C5C"/>
    <w:rsid w:val="00C66A02"/>
    <w:rsid w:val="00FD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F261C6-7161-4C9E-BC8C-B4C14B5B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60E"/>
    <w:pPr>
      <w:widowControl w:val="0"/>
      <w:jc w:val="both"/>
    </w:pPr>
    <w:rPr>
      <w:rFonts w:ascii="Times New Roman" w:eastAsia="宋体" w:hAnsi="Times New Roman" w:cs="Times New Roman"/>
      <w:sz w:val="1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3-07-23T13:20:00Z</dcterms:created>
  <dcterms:modified xsi:type="dcterms:W3CDTF">2023-07-23T13:21:00Z</dcterms:modified>
</cp:coreProperties>
</file>